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  <w:szCs w:val="28"/>
        </w:rPr>
        <w:t>Table 1. Sequencing reads and reads mapping of RNA-sequencing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936"/>
        <w:gridCol w:w="637"/>
        <w:gridCol w:w="854"/>
        <w:gridCol w:w="1056"/>
        <w:gridCol w:w="1736"/>
        <w:gridCol w:w="1618"/>
        <w:gridCol w:w="1151"/>
        <w:gridCol w:w="1139"/>
      </w:tblGrid>
      <w:tr>
        <w:trPr>
          <w:trHeight w:val="295" w:hRule="atLeast"/>
        </w:trPr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ment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ge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que mapped read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que mapped ratio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ped ratio</w:t>
            </w:r>
          </w:p>
        </w:tc>
      </w:tr>
      <w:tr>
        <w:trPr>
          <w:trHeight w:val="280" w:hRule="atLeast"/>
        </w:trPr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h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199359 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115695 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89%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243075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4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03981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480163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44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99252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26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97700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349008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2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99072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26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1852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6208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3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71199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3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2623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2258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84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096664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32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4136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8663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5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01462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8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4520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9734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69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75255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4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3243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3238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933580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66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5739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9740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70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98765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4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5503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4432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9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49122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81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654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2303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7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57150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8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0675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1009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59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41735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5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9308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8692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96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37964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4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0394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3158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66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37487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1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801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6892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5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134334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00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9927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5982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84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15476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1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6715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6386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3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30339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03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9161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6333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26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93142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72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001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1986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9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52530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69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6615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1556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19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43809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18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0554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0052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8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808430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0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675543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484277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60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85713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40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26258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382137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77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30767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32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241263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967036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53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08808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34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62822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141120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20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22789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01%</w:t>
            </w:r>
          </w:p>
        </w:tc>
      </w:tr>
      <w:tr>
        <w:trPr>
          <w:trHeight w:val="28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53889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168722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9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15277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6%</w:t>
            </w:r>
          </w:p>
        </w:tc>
      </w:tr>
      <w:tr>
        <w:trPr>
          <w:trHeight w:val="295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e 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869858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653129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60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835193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21%</w:t>
            </w:r>
          </w:p>
        </w:tc>
      </w:tr>
      <w:tr>
        <w:trPr>
          <w:trHeight w:val="295" w:hRule="atLeast"/>
        </w:trPr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m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453830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7127608 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73%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8718388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38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3:13:37Z</dcterms:created>
  <dc:creator>62358</dc:creator>
  <dc:description/>
  <dc:language>en-US</dc:language>
  <cp:lastModifiedBy>临风长啸～like</cp:lastModifiedBy>
  <dcterms:modified xsi:type="dcterms:W3CDTF">2025-11-27T04:15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D1A6FD27294A1CA633359DE5673CF5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